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F56E7" w:rsidRPr="00746291" w:rsidRDefault="00F60EB4" w:rsidP="00CB08D5">
      <w:pPr>
        <w:pStyle w:val="Caption"/>
        <w:divId w:val="1250121272"/>
        <w:rPr>
          <w:rFonts w:eastAsiaTheme="minorHAnsi"/>
          <w:b w:val="0"/>
          <w:szCs w:val="22"/>
          <w:lang w:eastAsia="en-US"/>
        </w:rPr>
      </w:pPr>
      <w:r>
        <w:t>S</w:t>
      </w:r>
      <w:fldSimple w:instr=" SEQ Table_S \* ARABIC ">
        <w:r>
          <w:rPr>
            <w:noProof/>
          </w:rPr>
          <w:t>10</w:t>
        </w:r>
      </w:fldSimple>
      <w:r>
        <w:t xml:space="preserve"> </w:t>
      </w:r>
      <w:r w:rsidR="00CB08D5">
        <w:t xml:space="preserve">Table. </w:t>
      </w:r>
      <w:r w:rsidR="00CB08D5" w:rsidRPr="009F09AF">
        <w:t>Sensitivity analysis</w:t>
      </w:r>
      <w:r>
        <w:t xml:space="preserve">: </w:t>
      </w:r>
      <w:r w:rsidR="00CB08D5" w:rsidRPr="009F09AF">
        <w:t>mixed-effects logistic regression with village random intercept for predictors of childhood stunting</w:t>
      </w:r>
      <w:r w:rsidR="00ED4C25">
        <w:t xml:space="preserve">. </w:t>
      </w:r>
      <w:r w:rsidR="00ED4C25" w:rsidRPr="00746291">
        <w:rPr>
          <w:b w:val="0"/>
        </w:rPr>
        <w:t>Results are presented as adjusted odds ratios with 95% intervals (2.5</w:t>
      </w:r>
      <w:r w:rsidR="00ED4C25" w:rsidRPr="00746291">
        <w:rPr>
          <w:b w:val="0"/>
          <w:vertAlign w:val="superscript"/>
        </w:rPr>
        <w:t>th</w:t>
      </w:r>
      <w:r w:rsidR="00840477" w:rsidRPr="00746291">
        <w:rPr>
          <w:b w:val="0"/>
        </w:rPr>
        <w:t xml:space="preserve"> </w:t>
      </w:r>
      <w:r w:rsidR="00ED4C25" w:rsidRPr="00746291">
        <w:rPr>
          <w:b w:val="0"/>
        </w:rPr>
        <w:t>–97.5</w:t>
      </w:r>
      <w:r w:rsidR="00ED4C25" w:rsidRPr="00746291">
        <w:rPr>
          <w:b w:val="0"/>
          <w:vertAlign w:val="superscript"/>
        </w:rPr>
        <w:t>th</w:t>
      </w:r>
      <w:r w:rsidR="00840477" w:rsidRPr="00746291">
        <w:rPr>
          <w:b w:val="0"/>
        </w:rPr>
        <w:t xml:space="preserve"> </w:t>
      </w:r>
      <w:r w:rsidR="00ED4C25" w:rsidRPr="00746291">
        <w:rPr>
          <w:b w:val="0"/>
        </w:rPr>
        <w:t>percentiles).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993"/>
        <w:gridCol w:w="1559"/>
        <w:gridCol w:w="1276"/>
      </w:tblGrid>
      <w:tr w:rsidR="00627144" w:rsidRPr="00AF56E7" w:rsidTr="00627144">
        <w:trPr>
          <w:divId w:val="1250121272"/>
        </w:trPr>
        <w:tc>
          <w:tcPr>
            <w:tcW w:w="94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69E" w:rsidRDefault="005E2B4E" w:rsidP="00DA369E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</w:pP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aOR: Adjusted odds ratio</w:t>
            </w:r>
            <w:r w:rsid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 xml:space="preserve">; </w:t>
            </w: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 xml:space="preserve">95% CI (lower) and 95% CI (upper): Lower and upper bounds of the 95% </w:t>
            </w:r>
            <w:r w:rsidR="00D32C07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confidence</w:t>
            </w:r>
            <w:bookmarkStart w:id="0" w:name="_GoBack"/>
            <w:bookmarkEnd w:id="0"/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 xml:space="preserve"> interval, defined by the 2.5</w:t>
            </w:r>
            <w:r w:rsidRPr="00ED4E35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  <w:vertAlign w:val="superscript"/>
              </w:rPr>
              <w:t>th</w:t>
            </w:r>
            <w:r w:rsidR="00ED4E35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 xml:space="preserve"> </w:t>
            </w: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and 97.5</w:t>
            </w:r>
            <w:r w:rsidRPr="00ED4E35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  <w:vertAlign w:val="superscript"/>
              </w:rPr>
              <w:t>th</w:t>
            </w:r>
            <w:r w:rsidR="00ED4E35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 xml:space="preserve"> </w:t>
            </w: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percentiles of the posterior distribution.</w:t>
            </w:r>
          </w:p>
          <w:p w:rsidR="00DA369E" w:rsidRPr="00DA369E" w:rsidRDefault="00DA369E" w:rsidP="00DA369E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Posterior mean (log-odds): Estimated fixed-effect coefficient on the log-odds scale.</w:t>
            </w:r>
          </w:p>
          <w:p w:rsidR="00DA369E" w:rsidRPr="005E2B4E" w:rsidRDefault="00DA369E" w:rsidP="00DA369E">
            <w:pPr>
              <w:pStyle w:val="ListParagraph"/>
              <w:numPr>
                <w:ilvl w:val="0"/>
                <w:numId w:val="5"/>
              </w:numPr>
              <w:spacing w:after="1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A369E">
              <w:rPr>
                <w:rStyle w:val="gtfootnotemarks2"/>
                <w:rFonts w:ascii="Times New Roman" w:eastAsia="Times New Roman" w:hAnsi="Times New Roman" w:cs="Times New Roman"/>
                <w:i/>
                <w:sz w:val="20"/>
                <w:szCs w:val="18"/>
              </w:rPr>
              <w:t>Posterior SD: Posterior standard deviation of the log-odds coefficient.</w:t>
            </w:r>
          </w:p>
        </w:tc>
      </w:tr>
      <w:tr w:rsidR="00AF56E7" w:rsidRPr="00AF56E7" w:rsidTr="00627144">
        <w:trPr>
          <w:divId w:val="1250121272"/>
        </w:trPr>
        <w:tc>
          <w:tcPr>
            <w:tcW w:w="3823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a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 (lower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95% CI (upper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osterior mean (log-odd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osterior SD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2.380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6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hild age 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7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Underweight status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37.01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73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47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Child sex (Male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58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Birthweight 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20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Days cared for by another child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5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Days left alone &gt;1 hour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4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Reading to the child (ye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82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Times child fed by others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2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Shaking children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66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Types of food consumed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28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Milk consumption (none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49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Distance to nearest health centre (m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1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Elevation (m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7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Handwashing facility (ye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1.213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51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Household electricity access (ye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934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14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Household Food Insecurity (HFIA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3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Education level (secondary, not complete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311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Number of prior miscarriages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4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Number of ANC visits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20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Number born by caesarean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13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Ability to refuse sexual intercourse (ye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41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Maternal social support (sometimes has help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29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Mother’s headache (yes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232</w:t>
            </w:r>
          </w:p>
        </w:tc>
      </w:tr>
      <w:tr w:rsidR="00AF56E7" w:rsidRPr="00AF56E7" w:rsidTr="00AF56E7">
        <w:trPr>
          <w:divId w:val="1250121272"/>
        </w:trPr>
        <w:tc>
          <w:tcPr>
            <w:tcW w:w="3823" w:type="dxa"/>
          </w:tcPr>
          <w:p w:rsidR="00AF56E7" w:rsidRPr="00AF56E7" w:rsidRDefault="00AF56E7" w:rsidP="00AF56E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Alcohol before pregnancy (seldom/never)</w:t>
            </w:r>
          </w:p>
        </w:tc>
        <w:tc>
          <w:tcPr>
            <w:tcW w:w="850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3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59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276" w:type="dxa"/>
          </w:tcPr>
          <w:p w:rsidR="00AF56E7" w:rsidRPr="00AF56E7" w:rsidRDefault="00AF56E7" w:rsidP="00AF56E7">
            <w:pPr>
              <w:jc w:val="righ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AF56E7">
              <w:rPr>
                <w:rFonts w:ascii="Times New Roman" w:eastAsiaTheme="minorHAnsi" w:hAnsi="Times New Roman" w:cs="Times New Roman"/>
                <w:sz w:val="20"/>
                <w:szCs w:val="20"/>
              </w:rPr>
              <w:t>0.144</w:t>
            </w:r>
          </w:p>
        </w:tc>
      </w:tr>
    </w:tbl>
    <w:p w:rsidR="00AF56E7" w:rsidRDefault="00AF56E7" w:rsidP="00C90731">
      <w:pPr>
        <w:spacing w:after="160" w:line="480" w:lineRule="auto"/>
        <w:contextualSpacing/>
        <w:divId w:val="1250121272"/>
        <w:rPr>
          <w:rFonts w:eastAsiaTheme="minorHAnsi"/>
          <w:b/>
          <w:szCs w:val="22"/>
          <w:lang w:eastAsia="en-US"/>
        </w:rPr>
      </w:pPr>
    </w:p>
    <w:sectPr w:rsidR="00AF56E7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29FE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14C3B"/>
    <w:rsid w:val="00234145"/>
    <w:rsid w:val="0023567C"/>
    <w:rsid w:val="0024539F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3131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E2B4E"/>
    <w:rsid w:val="005F40E0"/>
    <w:rsid w:val="00602D07"/>
    <w:rsid w:val="0060426C"/>
    <w:rsid w:val="00617CE0"/>
    <w:rsid w:val="00627144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47A5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1748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A67C3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37371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2C07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A369E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258BC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4E3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435C1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B2E99-842D-44FA-9F31-FB76E8E72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8</cp:revision>
  <dcterms:created xsi:type="dcterms:W3CDTF">2026-02-13T16:08:00Z</dcterms:created>
  <dcterms:modified xsi:type="dcterms:W3CDTF">2026-02-13T16:29:00Z</dcterms:modified>
</cp:coreProperties>
</file>